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459" w:type="dxa"/>
        <w:tblLook w:val="04A0" w:firstRow="1" w:lastRow="0" w:firstColumn="1" w:lastColumn="0" w:noHBand="0" w:noVBand="1"/>
      </w:tblPr>
      <w:tblGrid>
        <w:gridCol w:w="3745"/>
        <w:gridCol w:w="943"/>
        <w:gridCol w:w="943"/>
        <w:gridCol w:w="828"/>
      </w:tblGrid>
      <w:tr w:rsidR="00ED6801" w:rsidRPr="004C1DA6" w:rsidTr="00D04FA4">
        <w:trPr>
          <w:trHeight w:val="300"/>
        </w:trPr>
        <w:tc>
          <w:tcPr>
            <w:tcW w:w="64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2 Table</w:t>
            </w:r>
            <w:r w:rsidRPr="004C1DA6">
              <w:rPr>
                <w:rFonts w:eastAsia="Times New Roman" w:cs="Times New Roman"/>
                <w:color w:val="000000"/>
              </w:rPr>
              <w:t>. P values for depression scores</w:t>
            </w:r>
          </w:p>
        </w:tc>
      </w:tr>
      <w:tr w:rsidR="00ED6801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es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2</w:t>
            </w:r>
          </w:p>
        </w:tc>
      </w:tr>
      <w:tr w:rsidR="00ED6801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 xml:space="preserve">Unpaired t-test (+Dog vs. No Dog)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2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069</w:t>
            </w:r>
          </w:p>
        </w:tc>
      </w:tr>
      <w:tr w:rsidR="00ED6801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Mann Whitney U (+Dog vs. No Dog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2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064</w:t>
            </w:r>
          </w:p>
        </w:tc>
      </w:tr>
      <w:tr w:rsidR="00ED6801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0 vs. T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T0 vs. T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ED6801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Paired t-test (+Dog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ED6801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Paired t-test (No Dog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1DA6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ED6801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ED6801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ED6801" w:rsidRPr="004C1DA6" w:rsidTr="00D04FA4">
        <w:trPr>
          <w:trHeight w:val="300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801" w:rsidRPr="004C1DA6" w:rsidRDefault="00ED6801" w:rsidP="00D04FA4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</w:tbl>
    <w:p w:rsidR="004066CC" w:rsidRDefault="004066CC">
      <w:bookmarkStart w:id="0" w:name="_GoBack"/>
      <w:bookmarkEnd w:id="0"/>
    </w:p>
    <w:sectPr w:rsidR="00406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49F"/>
    <w:rsid w:val="003B149F"/>
    <w:rsid w:val="004066CC"/>
    <w:rsid w:val="00E32245"/>
    <w:rsid w:val="00ED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95DFF"/>
  <w15:chartTrackingRefBased/>
  <w15:docId w15:val="{4B1445A4-58C2-4B60-BDE6-38D5BFCF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8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2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anella, Courtney</dc:creator>
  <cp:keywords/>
  <dc:description/>
  <cp:lastModifiedBy>Campanella, Courtney</cp:lastModifiedBy>
  <cp:revision>2</cp:revision>
  <dcterms:created xsi:type="dcterms:W3CDTF">2018-12-07T21:16:00Z</dcterms:created>
  <dcterms:modified xsi:type="dcterms:W3CDTF">2018-12-07T21:16:00Z</dcterms:modified>
</cp:coreProperties>
</file>